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A23C41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A23C41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6F3FBFF2" w:rsidR="00020D78" w:rsidRPr="00244B96" w:rsidRDefault="005C0907" w:rsidP="00A23C41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7BB39B93" w:rsidR="00DA6C0A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EA6A1BF" w:rsidR="002A58E6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A23C41">
              <w:rPr>
                <w:rFonts w:ascii="Calibri" w:eastAsia="Calibri" w:hAnsi="Calibri" w:cs="Times New Roman"/>
                <w:sz w:val="22"/>
                <w:lang w:eastAsia="en-US"/>
              </w:rPr>
              <w:t>-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694C21C5" w:rsidR="002A58E6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9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DCDFB76" w:rsidR="002A58E6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6-7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28B87582" w:rsidR="002A58E6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97F6C38" w:rsidR="00D15170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1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219C6B8" w:rsidR="00D15170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3B4659DA" w:rsidR="00A672F4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52E28CC6" w:rsidR="00A672F4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077D8998" w:rsidR="00A672F4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4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5F40B640" w:rsidR="00A672F4" w:rsidRPr="00244B96" w:rsidRDefault="0053567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4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1945B521" w:rsidR="00D15170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4662D79A" w:rsidR="00594872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6B60F96" w:rsidR="00594872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7B59D96" w:rsidR="00594872" w:rsidRPr="00244B96" w:rsidRDefault="005C0907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1BC2F70" w:rsidR="00594872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42A1E9EB" w:rsidR="00594872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EFC89E0" w:rsidR="00594872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1993F6A0" w:rsidR="00594872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7F42CC35" w:rsidR="00594872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44AEF8FC" w:rsidR="00D0061E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16825F75" w:rsidR="00D0061E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0792B577" w:rsidR="00D0061E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294BDC8" w:rsidR="00D0061E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22484882" w:rsidR="00D0061E" w:rsidRPr="00244B96" w:rsidRDefault="005C0907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A12787F" w:rsidR="00765305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3F4176ED" w:rsidR="00765305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41A56EBD" w:rsidR="00765305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029610E5" w:rsidR="0091791F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4D7C30B2" w:rsidR="0091791F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212D890" w:rsidR="0091791F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80AEF12" w:rsidR="0091791F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16987E3B" w:rsidR="0091791F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1C763D02" w:rsidR="00347D18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7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DF6DF85" w:rsidR="00347D18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7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330AEBEE" w:rsidR="00347D18" w:rsidRPr="00244B96" w:rsidRDefault="005C09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19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4DAD8" w14:textId="77777777" w:rsidR="00494590" w:rsidRDefault="00494590" w:rsidP="00373BCA">
      <w:r>
        <w:separator/>
      </w:r>
    </w:p>
  </w:endnote>
  <w:endnote w:type="continuationSeparator" w:id="0">
    <w:p w14:paraId="0B10F468" w14:textId="77777777" w:rsidR="00494590" w:rsidRDefault="0049459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0AEF2" w14:textId="77777777" w:rsidR="00494590" w:rsidRDefault="00494590" w:rsidP="00373BCA">
      <w:r>
        <w:separator/>
      </w:r>
    </w:p>
  </w:footnote>
  <w:footnote w:type="continuationSeparator" w:id="0">
    <w:p w14:paraId="0EE989B4" w14:textId="77777777" w:rsidR="00494590" w:rsidRDefault="0049459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56917123">
    <w:abstractNumId w:val="17"/>
  </w:num>
  <w:num w:numId="2" w16cid:durableId="1067151117">
    <w:abstractNumId w:val="29"/>
  </w:num>
  <w:num w:numId="3" w16cid:durableId="1550725783">
    <w:abstractNumId w:val="3"/>
  </w:num>
  <w:num w:numId="4" w16cid:durableId="1630667836">
    <w:abstractNumId w:val="26"/>
  </w:num>
  <w:num w:numId="5" w16cid:durableId="861208803">
    <w:abstractNumId w:val="0"/>
  </w:num>
  <w:num w:numId="6" w16cid:durableId="349720022">
    <w:abstractNumId w:val="14"/>
  </w:num>
  <w:num w:numId="7" w16cid:durableId="1456173824">
    <w:abstractNumId w:val="16"/>
  </w:num>
  <w:num w:numId="8" w16cid:durableId="479926936">
    <w:abstractNumId w:val="13"/>
  </w:num>
  <w:num w:numId="9" w16cid:durableId="423839481">
    <w:abstractNumId w:val="27"/>
  </w:num>
  <w:num w:numId="10" w16cid:durableId="892499791">
    <w:abstractNumId w:val="10"/>
  </w:num>
  <w:num w:numId="11" w16cid:durableId="1126120297">
    <w:abstractNumId w:val="11"/>
  </w:num>
  <w:num w:numId="12" w16cid:durableId="743842908">
    <w:abstractNumId w:val="2"/>
  </w:num>
  <w:num w:numId="13" w16cid:durableId="1520510912">
    <w:abstractNumId w:val="7"/>
  </w:num>
  <w:num w:numId="14" w16cid:durableId="474879094">
    <w:abstractNumId w:val="5"/>
  </w:num>
  <w:num w:numId="15" w16cid:durableId="305597463">
    <w:abstractNumId w:val="32"/>
  </w:num>
  <w:num w:numId="16" w16cid:durableId="963194675">
    <w:abstractNumId w:val="19"/>
  </w:num>
  <w:num w:numId="17" w16cid:durableId="866452852">
    <w:abstractNumId w:val="6"/>
  </w:num>
  <w:num w:numId="18" w16cid:durableId="642927280">
    <w:abstractNumId w:val="30"/>
  </w:num>
  <w:num w:numId="19" w16cid:durableId="1720779932">
    <w:abstractNumId w:val="28"/>
  </w:num>
  <w:num w:numId="20" w16cid:durableId="1790316646">
    <w:abstractNumId w:val="18"/>
  </w:num>
  <w:num w:numId="21" w16cid:durableId="1305312602">
    <w:abstractNumId w:val="31"/>
  </w:num>
  <w:num w:numId="22" w16cid:durableId="26486577">
    <w:abstractNumId w:val="25"/>
  </w:num>
  <w:num w:numId="23" w16cid:durableId="1964385145">
    <w:abstractNumId w:val="15"/>
  </w:num>
  <w:num w:numId="24" w16cid:durableId="1081029552">
    <w:abstractNumId w:val="12"/>
  </w:num>
  <w:num w:numId="25" w16cid:durableId="344670394">
    <w:abstractNumId w:val="21"/>
  </w:num>
  <w:num w:numId="26" w16cid:durableId="1243298612">
    <w:abstractNumId w:val="24"/>
  </w:num>
  <w:num w:numId="27" w16cid:durableId="678897110">
    <w:abstractNumId w:val="22"/>
  </w:num>
  <w:num w:numId="28" w16cid:durableId="2001304237">
    <w:abstractNumId w:val="23"/>
  </w:num>
  <w:num w:numId="29" w16cid:durableId="1517113431">
    <w:abstractNumId w:val="4"/>
  </w:num>
  <w:num w:numId="30" w16cid:durableId="1990672483">
    <w:abstractNumId w:val="1"/>
  </w:num>
  <w:num w:numId="31" w16cid:durableId="228225747">
    <w:abstractNumId w:val="9"/>
  </w:num>
  <w:num w:numId="32" w16cid:durableId="1973512249">
    <w:abstractNumId w:val="20"/>
  </w:num>
  <w:num w:numId="33" w16cid:durableId="9554087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459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567B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0907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3C4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5</Words>
  <Characters>618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Blumenthal, Daniel</cp:lastModifiedBy>
  <cp:revision>2</cp:revision>
  <cp:lastPrinted>2017-04-04T11:32:00Z</cp:lastPrinted>
  <dcterms:created xsi:type="dcterms:W3CDTF">2023-08-25T13:23:00Z</dcterms:created>
  <dcterms:modified xsi:type="dcterms:W3CDTF">2023-08-25T13:23:00Z</dcterms:modified>
</cp:coreProperties>
</file>